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Theme="minorHAnsi" w:hAnsiTheme="minorHAnsi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Theme="minorHAnsi" w:hAnsiTheme="minorHAnsi"/>
          <w:color w:val="000000" w:themeColor="text1"/>
          <w14:textFill>
            <w14:solidFill>
              <w14:schemeClr w14:val="tx1"/>
            </w14:solidFill>
          </w14:textFill>
        </w:rPr>
        <w:t>(</w:t>
      </w:r>
      <w:r>
        <w:rPr>
          <w:rFonts w:cs="Arial" w:asciiTheme="minorHAnsi" w:hAnsiTheme="minorHAns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("Sciatica"[mesh] OR "Sciatica"[tw] OR "Lumbosacral radicular syndrome"[tw] OR "LRS"[tw] OR "Lumbar radicular syndrome"[tw] OR "Lumbosacral radicular pain"[tw] OR "LRP"[tw] OR "Sciatic neuralgia"[tw] OR "Sciatic neuralgias"[tw] OR "Bilateral sciatica"[tw] OR "Bilateral sciaticas"[tw] OR "Sciatic neuropathy"[mesh] OR "Sciatic neuropathy"[tw] OR "Sciatic neuropathies"[tw] OR "Low back pain"[mesh] OR "Lower back pain"[tw] OR "Low back pain" [tw] OR "Low back pains" [tw] OR "Lower back pains" [tw] OR "Low back ache" [tw] OR "Low back aches" [tw] OR "Low backache" [tw] OR "Low backaches" [tw] OR (("Spinal nerve pain"[tw] OR "Spinal nerve pains"[tw] OR "Pinched nerve"[tw] OR "Peripheral nerve compression"[tw] OR "Peripheral nerve compressions"[tw] OR "Spinal nerve compression"[tw] OR "Spinal nerve compressions"[tw] OR "Pinched nerve"[tw] OR "Pinched nerves"[tw] OR "Radiculopathy"[mesh] OR "Radiculopathy"[tw] OR "lumbar disc herniation" [tw] OR "radicular pain" [tw]) AND ("Lumbosacral Region"[Mesh] OR "Lumbar Vertebrae"[Mesh] OR "Lumbar"[tw] OR "Lumbosacral"[tw] OR "Lower back"[tw])))</w:t>
      </w:r>
      <w:r>
        <w:rPr>
          <w:rFonts w:asciiTheme="minorHAnsi" w:hAnsiTheme="minorHAnsi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Arial" w:asciiTheme="minorHAnsi" w:hAnsiTheme="minorHAns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AND ("Injections, Epidural"[mesh] OR "Epidural injection"[tw] OR "Epidural injections"[tw] OR "Extradural Injections"[tw] OR "Peridural Injections"[tw] OR "Peridural Injection"[tw] OR "Extradural Injection"[tw] OR "Vertebral injection"[tw] OR "Vertebral injections" [tw] OR "ESI"[tw] OR (injection*[tw] AND (Epidural*[tw] OR extradural*[tw] OR peridural*[tw])) OR "Intrathecal injection"[tw] OR "Intrathecal injections"[tw] OR (("Steroid injection"[tw] OR "Steroid injections"[tw] OR "corticosteroid"[tw] OR "corticosteroids"[tw] OR "Corticosteroid injection"[tw]) AND ("epidural"[tw] OR epidural*[tw] OR extradural*[tw] OR peridural*[tw]))) AND ("Placebos"[mesh] OR "Placebo"[tw] OR placebo*[tw] OR "sham injection"[tw] OR "sham injections"[tw] OR "saline"[tw] OR "sham"[tw] OR "anesthetic"[tw] OR "anaesthetic"[tw] OR "analgesic"[tw] OR "inactive"[tw]) AND ("Visual analog scale"[mesh] OR "Visual analog scale"[tw] OR "Visual analogue scale"[tw] OR "VAS"[tw] OR "Verbal rating scale"[tw] OR "VRS"[tw] OR "Verbal descriptor scale"[tw] OR "VDS"[tw] OR "Numeric rating scale"[tw] OR "NRS"[tw] OR "Pain reduction"[tw] OR "Pain relief"[tw] OR "Pain measurement"[mesh] OR "Pain measurement"[tw] OR "Oswestry disability index"[tw] OR "ODI"[tw] OR "McNab"[tw] OR "MacNab"[tw] OR "ODQ"[tw] OR "Oswestry Disability Index"[tw] OR "self-evaluation"[tw] OR "improvement"[tw] OR "recovery"[tw] OR "success"[tw] OR "leg pain"[tw]) AND </w:t>
      </w:r>
      <w:r>
        <w:rPr>
          <w:rFonts w:asciiTheme="minorHAnsi" w:hAnsiTheme="minorHAnsi"/>
          <w:color w:val="000000" w:themeColor="text1"/>
          <w14:textFill>
            <w14:solidFill>
              <w14:schemeClr w14:val="tx1"/>
            </w14:solidFill>
          </w14:textFill>
        </w:rPr>
        <w:t>("clinical trial"[pt] OR "clinical trial"[tw] OR "clinical trials as topic"[mesh] OR "clinical trials"[tw] OR "control groups"[mesh] OR "control group"[tw] OR "control groups"[tw] OR "controlled clinical trial"[pt] OR "controlled clinical trials as topic"[mesh] OR "cross-over studies"[mesh] OR "cross over study"[tw] OR "cross over studies"[tw] OR "double-blind method"[mesh] OR "double blind"[tw] OR "evaluation studies as topic"[mesh] OR "follow-up studies"[mesh] OR "follow up study"[tw] OR "follow up studies"[tw] OR "placebos"[mesh] OR placebo*[tw] OR placebos*[tw] OR "pragmatic clinical trial"[pt] OR "prospective studies"[mesh] OR "prospective study"[tw] OR "prospective studies"[tw] OR "RaCT"[tw] OR "RaCTs"[tw] OR "random allocation"[mesh] OR "randomised "[tw] OR "randomized controlled trial"[pt] OR "randomized controlled trials as topic"[mesh] OR "randomized"[tw] OR random*[tw] OR "RCT"[tw] OR "RCTs"[tw] OR "Research Design"[MeSH:noexp] OR "Research design"[tw] OR "Research designs"[tw] OR "single blind"[tw] OR "single-blind method"[mesh] OR ((single*[tw] OR double*[tw] OR triple*[tw]) AND (blind*[tw] OR mask*[tw])) OR volunteer*[tw] OR "trial"[ti] OR "trials"[ti])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3Nzg1NWQwOTM5YzBiN2IzZDVhOWVhZWYzN2FlYWEifQ=="/>
  </w:docVars>
  <w:rsids>
    <w:rsidRoot w:val="00000000"/>
    <w:rsid w:val="2D3309E3"/>
    <w:rsid w:val="6FDC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513"/>
        <w:tab w:val="right" w:pos="9026"/>
      </w:tabs>
    </w:pPr>
  </w:style>
  <w:style w:type="paragraph" w:styleId="3">
    <w:name w:val="header"/>
    <w:basedOn w:val="1"/>
    <w:unhideWhenUsed/>
    <w:qFormat/>
    <w:uiPriority w:val="99"/>
    <w:pPr>
      <w:tabs>
        <w:tab w:val="center" w:pos="4513"/>
        <w:tab w:val="right" w:pos="9026"/>
      </w:tabs>
    </w:pPr>
  </w:style>
  <w:style w:type="character" w:styleId="6">
    <w:name w:val="page number"/>
    <w:basedOn w:val="5"/>
    <w:semiHidden/>
    <w:unhideWhenUsed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16:27:00Z</dcterms:created>
  <dc:creator>管理员</dc:creator>
  <cp:lastModifiedBy>July</cp:lastModifiedBy>
  <dcterms:modified xsi:type="dcterms:W3CDTF">2024-03-20T21:11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E376A4C140663BAB80E0FA6577A7AA71_43</vt:lpwstr>
  </property>
</Properties>
</file>